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676E7E">
      <w:r>
        <w:drawing>
          <wp:inline distT="0" distB="0" distL="0" distR="0">
            <wp:extent cx="5274310" cy="405828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16427"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PI3K-Akt signaling pathway enrichment map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red part denotes the targets of apigenin.</w:t>
      </w:r>
    </w:p>
    <w:p w14:paraId="68B9F87B">
      <w:pPr>
        <w:spacing w:line="360" w:lineRule="auto"/>
        <w:rPr>
          <w:rFonts w:ascii="Times New Roman" w:hAnsi="Times New Roman" w:cs="Times New Roman"/>
          <w:sz w:val="24"/>
        </w:rPr>
      </w:pPr>
    </w:p>
    <w:p w14:paraId="2AD928DE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0" distR="0">
            <wp:extent cx="5274310" cy="35579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AFFE23">
      <w:pPr>
        <w:spacing w:line="360" w:lineRule="auto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IGUR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2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HIF-1 signaling pathway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</w:rPr>
        <w:t>enrichment map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bookmarkStart w:id="0" w:name="_GoBack"/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The red part denotes the targets of apigenin.</w:t>
      </w:r>
    </w:p>
    <w:bookmarkEnd w:id="0"/>
    <w:p w14:paraId="11171F7F">
      <w:pPr>
        <w:spacing w:line="360" w:lineRule="auto"/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8B309A"/>
    <w:rsid w:val="000003A2"/>
    <w:rsid w:val="000F7737"/>
    <w:rsid w:val="0016780A"/>
    <w:rsid w:val="00276284"/>
    <w:rsid w:val="00396CA3"/>
    <w:rsid w:val="003F17E5"/>
    <w:rsid w:val="00400708"/>
    <w:rsid w:val="004244A1"/>
    <w:rsid w:val="00927D5C"/>
    <w:rsid w:val="009C7317"/>
    <w:rsid w:val="00A5619A"/>
    <w:rsid w:val="00A716D3"/>
    <w:rsid w:val="00B7054A"/>
    <w:rsid w:val="00BB2466"/>
    <w:rsid w:val="00DE74A2"/>
    <w:rsid w:val="00F703E2"/>
    <w:rsid w:val="060F7680"/>
    <w:rsid w:val="1AA3111B"/>
    <w:rsid w:val="4DF06BFD"/>
    <w:rsid w:val="600E53F3"/>
    <w:rsid w:val="788B309A"/>
    <w:rsid w:val="79CA6FDA"/>
    <w:rsid w:val="7EDF7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0</Words>
  <Characters>167</Characters>
  <Lines>1</Lines>
  <Paragraphs>1</Paragraphs>
  <TotalTime>1</TotalTime>
  <ScaleCrop>false</ScaleCrop>
  <LinksUpToDate>false</LinksUpToDate>
  <CharactersWithSpaces>1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08:18:00Z</dcterms:created>
  <dc:creator>娟娟</dc:creator>
  <cp:lastModifiedBy>娟娟</cp:lastModifiedBy>
  <dcterms:modified xsi:type="dcterms:W3CDTF">2025-11-24T07:05:2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72B260C109644AFAAAECEB4824315CE_11</vt:lpwstr>
  </property>
  <property fmtid="{D5CDD505-2E9C-101B-9397-08002B2CF9AE}" pid="4" name="KSOTemplateDocerSaveRecord">
    <vt:lpwstr>eyJoZGlkIjoiODM4Y2E2N2FmYTc4Y2Q0MjU2OWU5YWNiNGVlYTA2ZWIiLCJ1c2VySWQiOiIzNTQ3NjM4OTgifQ==</vt:lpwstr>
  </property>
</Properties>
</file>